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F24D3" w14:textId="77777777" w:rsidR="00DD7881" w:rsidRDefault="00DD7881" w:rsidP="00DD7881">
      <w:pPr>
        <w:rPr>
          <w:rFonts w:ascii="Times New Roman" w:hAnsi="Times New Roman" w:cs="Times New Roman"/>
        </w:rPr>
      </w:pPr>
      <w:proofErr w:type="gramStart"/>
      <w:r w:rsidRPr="006E11F7">
        <w:rPr>
          <w:rFonts w:ascii="Times New Roman" w:hAnsi="Times New Roman" w:cs="Times New Roman"/>
          <w:b/>
        </w:rPr>
        <w:t>Supplementary Table 1</w:t>
      </w:r>
      <w:r w:rsidRPr="006E11F7">
        <w:rPr>
          <w:rFonts w:ascii="Times New Roman" w:hAnsi="Times New Roman" w:cs="Times New Roman"/>
        </w:rPr>
        <w:t>.</w:t>
      </w:r>
      <w:proofErr w:type="gramEnd"/>
      <w:r w:rsidRPr="006E11F7">
        <w:rPr>
          <w:rFonts w:ascii="Times New Roman" w:hAnsi="Times New Roman" w:cs="Times New Roman"/>
        </w:rPr>
        <w:t xml:space="preserve"> Linear regression model</w:t>
      </w:r>
      <w:r w:rsidR="001A2861">
        <w:rPr>
          <w:rFonts w:ascii="Times New Roman" w:hAnsi="Times New Roman" w:cs="Times New Roman"/>
        </w:rPr>
        <w:t>s</w:t>
      </w:r>
      <w:r w:rsidRPr="006E11F7">
        <w:rPr>
          <w:rFonts w:ascii="Times New Roman" w:hAnsi="Times New Roman" w:cs="Times New Roman"/>
        </w:rPr>
        <w:t xml:space="preserve"> including 11,250 subjects participating in the </w:t>
      </w:r>
      <w:proofErr w:type="spellStart"/>
      <w:r w:rsidRPr="006E11F7">
        <w:rPr>
          <w:rFonts w:ascii="Times New Roman" w:hAnsi="Times New Roman" w:cs="Times New Roman"/>
        </w:rPr>
        <w:t>Tromsø</w:t>
      </w:r>
      <w:proofErr w:type="spellEnd"/>
      <w:r w:rsidRPr="006E11F7">
        <w:rPr>
          <w:rFonts w:ascii="Times New Roman" w:hAnsi="Times New Roman" w:cs="Times New Roman"/>
        </w:rPr>
        <w:t xml:space="preserve"> study with serum 25(</w:t>
      </w:r>
      <w:proofErr w:type="gramStart"/>
      <w:r w:rsidRPr="006E11F7">
        <w:rPr>
          <w:rFonts w:ascii="Times New Roman" w:hAnsi="Times New Roman" w:cs="Times New Roman"/>
        </w:rPr>
        <w:t>OH)D</w:t>
      </w:r>
      <w:proofErr w:type="gramEnd"/>
      <w:r w:rsidRPr="006E11F7">
        <w:rPr>
          <w:rFonts w:ascii="Times New Roman" w:hAnsi="Times New Roman" w:cs="Times New Roman"/>
        </w:rPr>
        <w:t xml:space="preserve"> as dependent variable</w:t>
      </w:r>
    </w:p>
    <w:p w14:paraId="1254903E" w14:textId="77777777" w:rsidR="00DD7881" w:rsidRPr="006E11F7" w:rsidRDefault="00DD7881" w:rsidP="001A2861">
      <w:pPr>
        <w:pBdr>
          <w:bottom w:val="single" w:sz="4" w:space="1" w:color="auto"/>
        </w:pBdr>
        <w:rPr>
          <w:rFonts w:ascii="Times New Roman" w:hAnsi="Times New Roman" w:cs="Times New Roman"/>
        </w:rPr>
      </w:pPr>
    </w:p>
    <w:p w14:paraId="512E48FA" w14:textId="77777777" w:rsidR="00C37643" w:rsidRDefault="00C37643"/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2021"/>
        <w:gridCol w:w="2021"/>
        <w:gridCol w:w="2021"/>
        <w:gridCol w:w="2021"/>
        <w:gridCol w:w="2021"/>
        <w:gridCol w:w="2021"/>
      </w:tblGrid>
      <w:tr w:rsidR="001A2861" w14:paraId="0EE2FC4E" w14:textId="77777777" w:rsidTr="00A44575">
        <w:tc>
          <w:tcPr>
            <w:tcW w:w="2020" w:type="dxa"/>
          </w:tcPr>
          <w:p w14:paraId="77B29055" w14:textId="77777777" w:rsidR="001A2861" w:rsidRDefault="001A2861">
            <w:r w:rsidRPr="006E11F7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2021" w:type="dxa"/>
          </w:tcPr>
          <w:p w14:paraId="18581434" w14:textId="77777777" w:rsidR="001A2861" w:rsidRDefault="001A2861"/>
        </w:tc>
        <w:tc>
          <w:tcPr>
            <w:tcW w:w="10105" w:type="dxa"/>
            <w:gridSpan w:val="5"/>
          </w:tcPr>
          <w:p w14:paraId="060BC42B" w14:textId="00D5A4B4" w:rsidR="001A2861" w:rsidRDefault="007D6D7A" w:rsidP="001A28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A2861">
              <w:rPr>
                <w:rFonts w:ascii="Times New Roman" w:hAnsi="Times New Roman" w:cs="Times New Roman"/>
              </w:rPr>
              <w:t>tandardized beta</w:t>
            </w:r>
            <w:r w:rsidR="001A2861" w:rsidRPr="006E11F7">
              <w:rPr>
                <w:rFonts w:ascii="Times New Roman" w:hAnsi="Times New Roman" w:cs="Times New Roman"/>
              </w:rPr>
              <w:t xml:space="preserve"> coefficient</w:t>
            </w:r>
            <w:r w:rsidR="001A2861">
              <w:rPr>
                <w:rFonts w:ascii="Times New Roman" w:hAnsi="Times New Roman" w:cs="Times New Roman"/>
              </w:rPr>
              <w:t xml:space="preserve">s </w:t>
            </w:r>
          </w:p>
          <w:p w14:paraId="0C715EB8" w14:textId="77777777" w:rsidR="001A2861" w:rsidRDefault="001A2861" w:rsidP="001A28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_________________________________________________________________</w:t>
            </w:r>
          </w:p>
          <w:p w14:paraId="744B7C0D" w14:textId="77777777" w:rsidR="001A2861" w:rsidRDefault="001A2861"/>
        </w:tc>
      </w:tr>
      <w:tr w:rsidR="001A2861" w14:paraId="5096A48D" w14:textId="77777777" w:rsidTr="00A44575">
        <w:tc>
          <w:tcPr>
            <w:tcW w:w="2020" w:type="dxa"/>
          </w:tcPr>
          <w:p w14:paraId="34F6004C" w14:textId="77777777" w:rsidR="001A2861" w:rsidRDefault="001A2861"/>
        </w:tc>
        <w:tc>
          <w:tcPr>
            <w:tcW w:w="2021" w:type="dxa"/>
          </w:tcPr>
          <w:p w14:paraId="5C7633C8" w14:textId="77777777" w:rsidR="001A2861" w:rsidRDefault="001A2861"/>
        </w:tc>
        <w:tc>
          <w:tcPr>
            <w:tcW w:w="2021" w:type="dxa"/>
          </w:tcPr>
          <w:p w14:paraId="3DAD6722" w14:textId="77777777" w:rsidR="001A2861" w:rsidRDefault="001A2861">
            <w:r>
              <w:t>Model 1</w:t>
            </w:r>
          </w:p>
        </w:tc>
        <w:tc>
          <w:tcPr>
            <w:tcW w:w="2021" w:type="dxa"/>
          </w:tcPr>
          <w:p w14:paraId="405A5746" w14:textId="77777777" w:rsidR="001A2861" w:rsidRDefault="001A2861" w:rsidP="001A2861">
            <w:r w:rsidRPr="008C61E4">
              <w:t xml:space="preserve">Model </w:t>
            </w:r>
            <w:r>
              <w:t>2</w:t>
            </w:r>
          </w:p>
        </w:tc>
        <w:tc>
          <w:tcPr>
            <w:tcW w:w="2021" w:type="dxa"/>
          </w:tcPr>
          <w:p w14:paraId="64D2DCB0" w14:textId="77777777" w:rsidR="001A2861" w:rsidRDefault="001A2861" w:rsidP="001A2861">
            <w:r w:rsidRPr="008C61E4">
              <w:t xml:space="preserve">Model </w:t>
            </w:r>
            <w:r>
              <w:t>3</w:t>
            </w:r>
          </w:p>
        </w:tc>
        <w:tc>
          <w:tcPr>
            <w:tcW w:w="2021" w:type="dxa"/>
          </w:tcPr>
          <w:p w14:paraId="086937FD" w14:textId="77777777" w:rsidR="001A2861" w:rsidRDefault="001A2861" w:rsidP="001A2861">
            <w:r w:rsidRPr="008C61E4">
              <w:t xml:space="preserve">Model </w:t>
            </w:r>
            <w:r>
              <w:t>4</w:t>
            </w:r>
          </w:p>
        </w:tc>
        <w:tc>
          <w:tcPr>
            <w:tcW w:w="2021" w:type="dxa"/>
          </w:tcPr>
          <w:p w14:paraId="4795958A" w14:textId="77777777" w:rsidR="001A2861" w:rsidRDefault="001A2861" w:rsidP="001A2861">
            <w:r w:rsidRPr="008C61E4">
              <w:t xml:space="preserve">Model </w:t>
            </w:r>
            <w:r>
              <w:t>5</w:t>
            </w:r>
            <w:r w:rsidR="00924B70">
              <w:t>**</w:t>
            </w:r>
          </w:p>
        </w:tc>
      </w:tr>
    </w:tbl>
    <w:p w14:paraId="3E3391C2" w14:textId="77777777" w:rsidR="00DD7881" w:rsidRDefault="00DD7881" w:rsidP="001A2861">
      <w:pPr>
        <w:pBdr>
          <w:bottom w:val="single" w:sz="4" w:space="1" w:color="auto"/>
        </w:pBdr>
      </w:pPr>
    </w:p>
    <w:p w14:paraId="5B6BA5D4" w14:textId="77777777" w:rsidR="00DD7881" w:rsidRDefault="00DD7881"/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1"/>
        <w:gridCol w:w="2021"/>
        <w:gridCol w:w="2021"/>
        <w:gridCol w:w="2021"/>
        <w:gridCol w:w="2021"/>
        <w:gridCol w:w="2021"/>
      </w:tblGrid>
      <w:tr w:rsidR="001A2861" w14:paraId="1860484E" w14:textId="77777777" w:rsidTr="000C0CA8">
        <w:tc>
          <w:tcPr>
            <w:tcW w:w="4041" w:type="dxa"/>
          </w:tcPr>
          <w:p w14:paraId="4BC59480" w14:textId="413C2B44" w:rsidR="001A2861" w:rsidRPr="006E11F7" w:rsidRDefault="007D6D7A" w:rsidP="001A2861">
            <w:pPr>
              <w:rPr>
                <w:rFonts w:ascii="Times New Roman" w:hAnsi="Times New Roman" w:cs="Times New Roman"/>
              </w:rPr>
            </w:pPr>
            <w:r w:rsidRPr="006E11F7">
              <w:rPr>
                <w:rFonts w:ascii="Times New Roman" w:hAnsi="Times New Roman" w:cs="Times New Roman"/>
              </w:rPr>
              <w:t>Sex (females = 0, males = 1)</w:t>
            </w:r>
          </w:p>
        </w:tc>
        <w:tc>
          <w:tcPr>
            <w:tcW w:w="2021" w:type="dxa"/>
          </w:tcPr>
          <w:p w14:paraId="75DECE36" w14:textId="0F58D7B1" w:rsidR="001A2861" w:rsidRDefault="007D6D7A">
            <w:r>
              <w:t>-0.143</w:t>
            </w:r>
            <w:r w:rsidR="00924B70">
              <w:t>*</w:t>
            </w:r>
          </w:p>
        </w:tc>
        <w:tc>
          <w:tcPr>
            <w:tcW w:w="2021" w:type="dxa"/>
          </w:tcPr>
          <w:p w14:paraId="7F99D40A" w14:textId="0EA26EA9" w:rsidR="001A2861" w:rsidRDefault="007D6D7A" w:rsidP="001A2861">
            <w:r>
              <w:t>-0.131</w:t>
            </w:r>
            <w:r w:rsidR="00924B70">
              <w:t>*</w:t>
            </w:r>
          </w:p>
        </w:tc>
        <w:tc>
          <w:tcPr>
            <w:tcW w:w="2021" w:type="dxa"/>
          </w:tcPr>
          <w:p w14:paraId="4B688F86" w14:textId="7CC07321" w:rsidR="001A2861" w:rsidRDefault="007D6D7A">
            <w:r>
              <w:t>-0.139</w:t>
            </w:r>
            <w:r w:rsidR="00924B70">
              <w:t>*</w:t>
            </w:r>
          </w:p>
        </w:tc>
        <w:tc>
          <w:tcPr>
            <w:tcW w:w="2021" w:type="dxa"/>
          </w:tcPr>
          <w:p w14:paraId="0556E651" w14:textId="3D1C4B5C" w:rsidR="001A2861" w:rsidRDefault="007D6D7A">
            <w:r>
              <w:t>-0.135</w:t>
            </w:r>
            <w:r w:rsidR="00924B70">
              <w:t>*</w:t>
            </w:r>
          </w:p>
        </w:tc>
        <w:tc>
          <w:tcPr>
            <w:tcW w:w="2021" w:type="dxa"/>
          </w:tcPr>
          <w:p w14:paraId="71CE74B5" w14:textId="2D4B2CF2" w:rsidR="001A2861" w:rsidRDefault="007D6D7A">
            <w:r>
              <w:t>-0.135*</w:t>
            </w:r>
          </w:p>
        </w:tc>
      </w:tr>
      <w:tr w:rsidR="001A2861" w14:paraId="42F04933" w14:textId="77777777" w:rsidTr="000C0CA8">
        <w:tc>
          <w:tcPr>
            <w:tcW w:w="4041" w:type="dxa"/>
          </w:tcPr>
          <w:p w14:paraId="40C29840" w14:textId="3C54B53B" w:rsidR="001A2861" w:rsidRPr="006E11F7" w:rsidRDefault="007D6D7A" w:rsidP="001A2861">
            <w:pPr>
              <w:rPr>
                <w:rFonts w:ascii="Times New Roman" w:hAnsi="Times New Roman" w:cs="Times New Roman"/>
              </w:rPr>
            </w:pPr>
            <w:r w:rsidRPr="006E11F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021" w:type="dxa"/>
          </w:tcPr>
          <w:p w14:paraId="0457A6C5" w14:textId="3EEC3819" w:rsidR="001A2861" w:rsidRDefault="00EE27DF">
            <w:r>
              <w:t xml:space="preserve"> </w:t>
            </w:r>
            <w:r w:rsidR="007D6D7A">
              <w:t>0.270</w:t>
            </w:r>
            <w:r w:rsidR="00924B70">
              <w:t>*</w:t>
            </w:r>
          </w:p>
        </w:tc>
        <w:tc>
          <w:tcPr>
            <w:tcW w:w="2021" w:type="dxa"/>
          </w:tcPr>
          <w:p w14:paraId="31A58D0A" w14:textId="7A249016" w:rsidR="001A2861" w:rsidRDefault="00EE27DF">
            <w:r>
              <w:t xml:space="preserve"> </w:t>
            </w:r>
            <w:r w:rsidR="007D6D7A">
              <w:t>0.270</w:t>
            </w:r>
            <w:r w:rsidR="00924B70">
              <w:t>*</w:t>
            </w:r>
          </w:p>
        </w:tc>
        <w:tc>
          <w:tcPr>
            <w:tcW w:w="2021" w:type="dxa"/>
          </w:tcPr>
          <w:p w14:paraId="37207853" w14:textId="2F69E60E" w:rsidR="001A2861" w:rsidRDefault="00EE27DF">
            <w:r>
              <w:t xml:space="preserve"> </w:t>
            </w:r>
            <w:r w:rsidR="007D6D7A">
              <w:t>0.251</w:t>
            </w:r>
            <w:r w:rsidR="00924B70">
              <w:t>*</w:t>
            </w:r>
          </w:p>
        </w:tc>
        <w:tc>
          <w:tcPr>
            <w:tcW w:w="2021" w:type="dxa"/>
          </w:tcPr>
          <w:p w14:paraId="73B4CAC3" w14:textId="58817B5E" w:rsidR="001A2861" w:rsidRDefault="00EE27DF">
            <w:r>
              <w:t xml:space="preserve"> </w:t>
            </w:r>
            <w:r w:rsidR="007D6D7A">
              <w:t>0.249</w:t>
            </w:r>
            <w:r w:rsidR="00924B70">
              <w:t>*</w:t>
            </w:r>
          </w:p>
        </w:tc>
        <w:tc>
          <w:tcPr>
            <w:tcW w:w="2021" w:type="dxa"/>
          </w:tcPr>
          <w:p w14:paraId="79D38708" w14:textId="45720EBB" w:rsidR="001A2861" w:rsidRDefault="00EE27DF">
            <w:r>
              <w:t xml:space="preserve"> </w:t>
            </w:r>
            <w:r w:rsidR="007D6D7A">
              <w:t>0.253</w:t>
            </w:r>
          </w:p>
        </w:tc>
      </w:tr>
      <w:tr w:rsidR="001A2861" w14:paraId="64F4A2A0" w14:textId="77777777" w:rsidTr="000C0CA8">
        <w:tc>
          <w:tcPr>
            <w:tcW w:w="4041" w:type="dxa"/>
          </w:tcPr>
          <w:p w14:paraId="1734F6C8" w14:textId="77777777" w:rsidR="001A2861" w:rsidRPr="006E11F7" w:rsidRDefault="001A2861" w:rsidP="001A2861">
            <w:pPr>
              <w:rPr>
                <w:rFonts w:ascii="Times New Roman" w:hAnsi="Times New Roman" w:cs="Times New Roman"/>
              </w:rPr>
            </w:pPr>
            <w:r w:rsidRPr="006E11F7">
              <w:rPr>
                <w:rFonts w:ascii="Times New Roman" w:hAnsi="Times New Roman" w:cs="Times New Roman"/>
              </w:rPr>
              <w:t>BMI (kg/m</w:t>
            </w:r>
            <w:r w:rsidRPr="006E11F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E11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1" w:type="dxa"/>
          </w:tcPr>
          <w:p w14:paraId="65EC148C" w14:textId="77777777" w:rsidR="001A2861" w:rsidRDefault="001A2861"/>
        </w:tc>
        <w:tc>
          <w:tcPr>
            <w:tcW w:w="2021" w:type="dxa"/>
          </w:tcPr>
          <w:p w14:paraId="2CDD1A0C" w14:textId="4D064C7D" w:rsidR="001A2861" w:rsidRDefault="007D6D7A">
            <w:r>
              <w:t>-0.152</w:t>
            </w:r>
            <w:r w:rsidR="00924B70">
              <w:t>*</w:t>
            </w:r>
          </w:p>
        </w:tc>
        <w:tc>
          <w:tcPr>
            <w:tcW w:w="2021" w:type="dxa"/>
          </w:tcPr>
          <w:p w14:paraId="393D1A5F" w14:textId="6C158ED0" w:rsidR="001A2861" w:rsidRDefault="007D6D7A">
            <w:r>
              <w:t>-0.141</w:t>
            </w:r>
            <w:r w:rsidR="00924B70">
              <w:t>*</w:t>
            </w:r>
          </w:p>
        </w:tc>
        <w:tc>
          <w:tcPr>
            <w:tcW w:w="2021" w:type="dxa"/>
          </w:tcPr>
          <w:p w14:paraId="78298A72" w14:textId="2A500D8B" w:rsidR="001A2861" w:rsidRDefault="007D6D7A">
            <w:r>
              <w:t>-0.140</w:t>
            </w:r>
            <w:r w:rsidR="00924B70">
              <w:t>*</w:t>
            </w:r>
          </w:p>
        </w:tc>
        <w:tc>
          <w:tcPr>
            <w:tcW w:w="2021" w:type="dxa"/>
          </w:tcPr>
          <w:p w14:paraId="6CB132BE" w14:textId="3A6FFA8F" w:rsidR="001A2861" w:rsidRDefault="007D6D7A">
            <w:r>
              <w:t>-0.140*</w:t>
            </w:r>
          </w:p>
        </w:tc>
      </w:tr>
      <w:tr w:rsidR="001A2861" w14:paraId="2D6A483B" w14:textId="77777777" w:rsidTr="000C0CA8">
        <w:tc>
          <w:tcPr>
            <w:tcW w:w="4041" w:type="dxa"/>
          </w:tcPr>
          <w:p w14:paraId="180FBADB" w14:textId="7D9D0F81" w:rsidR="001A2861" w:rsidRPr="006E11F7" w:rsidRDefault="001A2861" w:rsidP="001A2861">
            <w:pPr>
              <w:rPr>
                <w:rFonts w:ascii="Times New Roman" w:hAnsi="Times New Roman" w:cs="Times New Roman"/>
              </w:rPr>
            </w:pPr>
            <w:r w:rsidRPr="006E11F7">
              <w:rPr>
                <w:rFonts w:ascii="Times New Roman" w:hAnsi="Times New Roman" w:cs="Times New Roman"/>
              </w:rPr>
              <w:t>Vitamin D intake (</w:t>
            </w:r>
            <w:proofErr w:type="spellStart"/>
            <w:r w:rsidRPr="006E11F7">
              <w:rPr>
                <w:rFonts w:ascii="Times New Roman" w:hAnsi="Times New Roman" w:cs="Times New Roman"/>
              </w:rPr>
              <w:t>ug</w:t>
            </w:r>
            <w:proofErr w:type="spellEnd"/>
            <w:r w:rsidRPr="006E11F7">
              <w:rPr>
                <w:rFonts w:ascii="Times New Roman" w:hAnsi="Times New Roman" w:cs="Times New Roman"/>
              </w:rPr>
              <w:t>/d)</w:t>
            </w:r>
            <w:r w:rsidR="002D5587" w:rsidRPr="001F1F5F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021" w:type="dxa"/>
          </w:tcPr>
          <w:p w14:paraId="2E801829" w14:textId="77777777" w:rsidR="001A2861" w:rsidRDefault="001A2861"/>
        </w:tc>
        <w:tc>
          <w:tcPr>
            <w:tcW w:w="2021" w:type="dxa"/>
          </w:tcPr>
          <w:p w14:paraId="032BA401" w14:textId="77777777" w:rsidR="001A2861" w:rsidRDefault="001A2861"/>
        </w:tc>
        <w:tc>
          <w:tcPr>
            <w:tcW w:w="2021" w:type="dxa"/>
          </w:tcPr>
          <w:p w14:paraId="3C3F7C4D" w14:textId="0CAB6CC6" w:rsidR="001A2861" w:rsidRDefault="00EE27DF">
            <w:r>
              <w:t xml:space="preserve"> </w:t>
            </w:r>
            <w:r w:rsidR="007D6D7A">
              <w:t>0.274</w:t>
            </w:r>
            <w:r w:rsidR="00924B70">
              <w:t>*</w:t>
            </w:r>
          </w:p>
        </w:tc>
        <w:tc>
          <w:tcPr>
            <w:tcW w:w="2021" w:type="dxa"/>
          </w:tcPr>
          <w:p w14:paraId="6A9069D1" w14:textId="7A66A1AE" w:rsidR="001A2861" w:rsidRDefault="00EE27DF">
            <w:r>
              <w:t xml:space="preserve"> </w:t>
            </w:r>
            <w:r w:rsidR="007D6D7A">
              <w:t>0.287</w:t>
            </w:r>
            <w:r w:rsidR="00924B70">
              <w:t>*</w:t>
            </w:r>
          </w:p>
        </w:tc>
        <w:tc>
          <w:tcPr>
            <w:tcW w:w="2021" w:type="dxa"/>
          </w:tcPr>
          <w:p w14:paraId="41387195" w14:textId="43AC0595" w:rsidR="001A2861" w:rsidRDefault="00EE27DF">
            <w:r>
              <w:t xml:space="preserve"> </w:t>
            </w:r>
            <w:r w:rsidR="007D6D7A">
              <w:t>0.287*</w:t>
            </w:r>
          </w:p>
        </w:tc>
      </w:tr>
      <w:tr w:rsidR="001A2861" w14:paraId="5DC56469" w14:textId="77777777" w:rsidTr="000C0CA8">
        <w:tc>
          <w:tcPr>
            <w:tcW w:w="4041" w:type="dxa"/>
          </w:tcPr>
          <w:p w14:paraId="6161D6E0" w14:textId="0D68B5B6" w:rsidR="001A2861" w:rsidRPr="006E11F7" w:rsidRDefault="001A2861" w:rsidP="001A2861">
            <w:pPr>
              <w:rPr>
                <w:rFonts w:ascii="Times New Roman" w:hAnsi="Times New Roman" w:cs="Times New Roman"/>
              </w:rPr>
            </w:pPr>
            <w:r w:rsidRPr="006E11F7">
              <w:rPr>
                <w:rFonts w:ascii="Times New Roman" w:hAnsi="Times New Roman" w:cs="Times New Roman"/>
              </w:rPr>
              <w:t>Calcium intake (mg/d)</w:t>
            </w:r>
            <w:r w:rsidR="002D5587" w:rsidRPr="001F1F5F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021" w:type="dxa"/>
          </w:tcPr>
          <w:p w14:paraId="017D283E" w14:textId="77777777" w:rsidR="001A2861" w:rsidRDefault="001A2861"/>
        </w:tc>
        <w:tc>
          <w:tcPr>
            <w:tcW w:w="2021" w:type="dxa"/>
          </w:tcPr>
          <w:p w14:paraId="397D9656" w14:textId="77777777" w:rsidR="001A2861" w:rsidRDefault="001A2861"/>
        </w:tc>
        <w:tc>
          <w:tcPr>
            <w:tcW w:w="2021" w:type="dxa"/>
          </w:tcPr>
          <w:p w14:paraId="21FD237B" w14:textId="77777777" w:rsidR="001A2861" w:rsidRDefault="001A2861"/>
        </w:tc>
        <w:tc>
          <w:tcPr>
            <w:tcW w:w="2021" w:type="dxa"/>
          </w:tcPr>
          <w:p w14:paraId="0746FA82" w14:textId="08D67C95" w:rsidR="001A2861" w:rsidRDefault="007D6D7A">
            <w:r>
              <w:t>-0.047</w:t>
            </w:r>
            <w:r w:rsidR="00924B70">
              <w:t>*</w:t>
            </w:r>
          </w:p>
        </w:tc>
        <w:tc>
          <w:tcPr>
            <w:tcW w:w="2021" w:type="dxa"/>
          </w:tcPr>
          <w:p w14:paraId="4904F204" w14:textId="19952768" w:rsidR="001A2861" w:rsidRDefault="007D6D7A" w:rsidP="007D6D7A">
            <w:r>
              <w:t>-0.04</w:t>
            </w:r>
            <w:r>
              <w:t>5</w:t>
            </w:r>
            <w:r>
              <w:t>*</w:t>
            </w:r>
          </w:p>
        </w:tc>
      </w:tr>
      <w:tr w:rsidR="001A2861" w14:paraId="52C8F92F" w14:textId="77777777" w:rsidTr="000C0CA8">
        <w:tc>
          <w:tcPr>
            <w:tcW w:w="4041" w:type="dxa"/>
          </w:tcPr>
          <w:p w14:paraId="78A9EBA1" w14:textId="77777777" w:rsidR="001A2861" w:rsidRDefault="001A2861"/>
        </w:tc>
        <w:tc>
          <w:tcPr>
            <w:tcW w:w="2021" w:type="dxa"/>
          </w:tcPr>
          <w:p w14:paraId="29C17760" w14:textId="77777777" w:rsidR="001A2861" w:rsidRDefault="001A2861"/>
        </w:tc>
        <w:tc>
          <w:tcPr>
            <w:tcW w:w="2021" w:type="dxa"/>
          </w:tcPr>
          <w:p w14:paraId="7E0D6953" w14:textId="77777777" w:rsidR="001A2861" w:rsidRDefault="001A2861"/>
        </w:tc>
        <w:tc>
          <w:tcPr>
            <w:tcW w:w="2021" w:type="dxa"/>
          </w:tcPr>
          <w:p w14:paraId="638E91FB" w14:textId="77777777" w:rsidR="001A2861" w:rsidRDefault="001A2861"/>
        </w:tc>
        <w:tc>
          <w:tcPr>
            <w:tcW w:w="2021" w:type="dxa"/>
          </w:tcPr>
          <w:p w14:paraId="6F833BB3" w14:textId="77777777" w:rsidR="001A2861" w:rsidRDefault="001A2861"/>
        </w:tc>
        <w:tc>
          <w:tcPr>
            <w:tcW w:w="2021" w:type="dxa"/>
          </w:tcPr>
          <w:p w14:paraId="189622FD" w14:textId="77777777" w:rsidR="001A2861" w:rsidRDefault="001A2861"/>
        </w:tc>
      </w:tr>
      <w:tr w:rsidR="001A2861" w14:paraId="397C7832" w14:textId="77777777" w:rsidTr="000C0CA8">
        <w:tc>
          <w:tcPr>
            <w:tcW w:w="4041" w:type="dxa"/>
          </w:tcPr>
          <w:p w14:paraId="030C5F89" w14:textId="77777777" w:rsidR="001A2861" w:rsidRDefault="001A2861">
            <w:r>
              <w:t>R</w:t>
            </w:r>
            <w:r w:rsidRPr="001A2861">
              <w:rPr>
                <w:vertAlign w:val="superscript"/>
              </w:rPr>
              <w:t>2</w:t>
            </w:r>
          </w:p>
        </w:tc>
        <w:tc>
          <w:tcPr>
            <w:tcW w:w="2021" w:type="dxa"/>
          </w:tcPr>
          <w:p w14:paraId="0CB9CDFC" w14:textId="0730E742" w:rsidR="001A2861" w:rsidRDefault="00EE27DF">
            <w:r>
              <w:t xml:space="preserve"> </w:t>
            </w:r>
            <w:r w:rsidR="001A2861">
              <w:t>0.092</w:t>
            </w:r>
          </w:p>
        </w:tc>
        <w:tc>
          <w:tcPr>
            <w:tcW w:w="2021" w:type="dxa"/>
          </w:tcPr>
          <w:p w14:paraId="4F1FED67" w14:textId="67B89646" w:rsidR="001A2861" w:rsidRDefault="00EE27DF">
            <w:r>
              <w:t xml:space="preserve"> </w:t>
            </w:r>
            <w:r w:rsidR="001A2861">
              <w:t>0.115</w:t>
            </w:r>
          </w:p>
        </w:tc>
        <w:tc>
          <w:tcPr>
            <w:tcW w:w="2021" w:type="dxa"/>
          </w:tcPr>
          <w:p w14:paraId="16E36360" w14:textId="2778988F" w:rsidR="001A2861" w:rsidRDefault="00EE27DF">
            <w:r>
              <w:t xml:space="preserve"> </w:t>
            </w:r>
            <w:r w:rsidR="001A2861">
              <w:t>0.189</w:t>
            </w:r>
          </w:p>
        </w:tc>
        <w:tc>
          <w:tcPr>
            <w:tcW w:w="2021" w:type="dxa"/>
          </w:tcPr>
          <w:p w14:paraId="2C6811B3" w14:textId="4E559CED" w:rsidR="001A2861" w:rsidRDefault="00EE27DF" w:rsidP="007D6D7A">
            <w:r>
              <w:t xml:space="preserve"> </w:t>
            </w:r>
            <w:r w:rsidR="001A2861">
              <w:t>0.19</w:t>
            </w:r>
            <w:r w:rsidR="007D6D7A">
              <w:t>1</w:t>
            </w:r>
          </w:p>
        </w:tc>
        <w:tc>
          <w:tcPr>
            <w:tcW w:w="2021" w:type="dxa"/>
          </w:tcPr>
          <w:p w14:paraId="2F7BBFDE" w14:textId="395F0351" w:rsidR="001A2861" w:rsidRDefault="00EE27DF" w:rsidP="007D6D7A">
            <w:r>
              <w:t xml:space="preserve"> </w:t>
            </w:r>
            <w:bookmarkStart w:id="0" w:name="_GoBack"/>
            <w:bookmarkEnd w:id="0"/>
            <w:r w:rsidR="001A2861">
              <w:t>0.22</w:t>
            </w:r>
            <w:r w:rsidR="007D6D7A">
              <w:t>0</w:t>
            </w:r>
          </w:p>
        </w:tc>
      </w:tr>
    </w:tbl>
    <w:p w14:paraId="771BFA1E" w14:textId="77777777" w:rsidR="00DD7881" w:rsidRDefault="00DD7881" w:rsidP="001A2861">
      <w:pPr>
        <w:pBdr>
          <w:bottom w:val="single" w:sz="4" w:space="1" w:color="auto"/>
        </w:pBdr>
      </w:pPr>
    </w:p>
    <w:p w14:paraId="07573694" w14:textId="77777777" w:rsidR="001A2861" w:rsidRDefault="001A2861"/>
    <w:p w14:paraId="37D591F9" w14:textId="77777777" w:rsidR="001A2861" w:rsidRPr="006E11F7" w:rsidRDefault="00924B70" w:rsidP="001A2861">
      <w:pPr>
        <w:rPr>
          <w:rFonts w:ascii="Times New Roman" w:hAnsi="Times New Roman" w:cs="Times New Roman"/>
        </w:rPr>
      </w:pPr>
      <w:r w:rsidRPr="006E11F7">
        <w:rPr>
          <w:rFonts w:ascii="Times New Roman" w:hAnsi="Times New Roman" w:cs="Times New Roman"/>
        </w:rPr>
        <w:t>*P &lt; 0.001</w:t>
      </w:r>
      <w:r>
        <w:rPr>
          <w:rFonts w:ascii="Times New Roman" w:hAnsi="Times New Roman" w:cs="Times New Roman"/>
        </w:rPr>
        <w:t>.  **</w:t>
      </w:r>
      <w:r w:rsidR="001A2861" w:rsidRPr="006E11F7">
        <w:rPr>
          <w:rFonts w:ascii="Times New Roman" w:hAnsi="Times New Roman" w:cs="Times New Roman"/>
        </w:rPr>
        <w:t>Adjusted for month of blood sampling</w:t>
      </w:r>
      <w:r w:rsidR="001A2861">
        <w:rPr>
          <w:rFonts w:ascii="Times New Roman" w:hAnsi="Times New Roman" w:cs="Times New Roman"/>
        </w:rPr>
        <w:t xml:space="preserve"> using dummy variables</w:t>
      </w:r>
    </w:p>
    <w:p w14:paraId="66804D17" w14:textId="77777777" w:rsidR="002D5587" w:rsidRPr="001F1F5F" w:rsidRDefault="002D5587" w:rsidP="002D5587">
      <w:pPr>
        <w:rPr>
          <w:rFonts w:ascii="Times New Roman" w:hAnsi="Times New Roman" w:cs="Times New Roman"/>
        </w:rPr>
      </w:pPr>
      <w:r w:rsidRPr="001F1F5F">
        <w:rPr>
          <w:rFonts w:ascii="Times New Roman" w:hAnsi="Times New Roman" w:cs="Times New Roman"/>
        </w:rPr>
        <w:t>§Including supplements</w:t>
      </w:r>
    </w:p>
    <w:p w14:paraId="174DDEDE" w14:textId="77777777" w:rsidR="001A2861" w:rsidRDefault="001A2861"/>
    <w:sectPr w:rsidR="001A2861" w:rsidSect="00DD788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81"/>
    <w:rsid w:val="000C0CA8"/>
    <w:rsid w:val="001A2861"/>
    <w:rsid w:val="002D5587"/>
    <w:rsid w:val="007D6D7A"/>
    <w:rsid w:val="00924B70"/>
    <w:rsid w:val="00A44575"/>
    <w:rsid w:val="00C36F3F"/>
    <w:rsid w:val="00C37643"/>
    <w:rsid w:val="00D87D1B"/>
    <w:rsid w:val="00DD7881"/>
    <w:rsid w:val="00EE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61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81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D7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81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D7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20</Characters>
  <Application>Microsoft Macintosh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Jorde</dc:creator>
  <cp:keywords/>
  <dc:description/>
  <cp:lastModifiedBy>Rolf Jorde</cp:lastModifiedBy>
  <cp:revision>2</cp:revision>
  <dcterms:created xsi:type="dcterms:W3CDTF">2020-08-17T08:25:00Z</dcterms:created>
  <dcterms:modified xsi:type="dcterms:W3CDTF">2020-08-17T08:25:00Z</dcterms:modified>
</cp:coreProperties>
</file>